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-1440"/>
        <w:tblW w:w="7097" w:type="pct"/>
        <w:tblLayout w:type="fixed"/>
        <w:tblLook w:val="04A0" w:firstRow="1" w:lastRow="0" w:firstColumn="1" w:lastColumn="0" w:noHBand="0" w:noVBand="1"/>
        <w:tblPrChange w:id="0" w:author="小洋洋 濮" w:date="2023-09-25T09:40:00Z">
          <w:tblPr>
            <w:tblStyle w:val="a7"/>
            <w:tblpPr w:leftFromText="180" w:rightFromText="180" w:horzAnchor="margin" w:tblpXSpec="center" w:tblpY="-1440"/>
            <w:tblW w:w="7097" w:type="pct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083"/>
        <w:gridCol w:w="997"/>
        <w:gridCol w:w="578"/>
        <w:gridCol w:w="887"/>
        <w:gridCol w:w="1702"/>
        <w:gridCol w:w="1846"/>
        <w:gridCol w:w="1849"/>
        <w:gridCol w:w="1700"/>
        <w:gridCol w:w="1148"/>
        <w:tblGridChange w:id="1">
          <w:tblGrid>
            <w:gridCol w:w="1083"/>
            <w:gridCol w:w="997"/>
            <w:gridCol w:w="578"/>
            <w:gridCol w:w="887"/>
            <w:gridCol w:w="1702"/>
            <w:gridCol w:w="1846"/>
            <w:gridCol w:w="1849"/>
            <w:gridCol w:w="1700"/>
            <w:gridCol w:w="1148"/>
          </w:tblGrid>
        </w:tblGridChange>
      </w:tblGrid>
      <w:tr w:rsidR="00504C37" w:rsidRPr="00765A31" w14:paraId="4C4EBA71" w14:textId="77777777" w:rsidTr="00504C37">
        <w:trPr>
          <w:trHeight w:val="426"/>
          <w:trPrChange w:id="2" w:author="小洋洋 濮" w:date="2023-09-25T09:40:00Z">
            <w:trPr>
              <w:trHeight w:val="957"/>
            </w:trPr>
          </w:trPrChange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tcPrChange w:id="3" w:author="小洋洋 濮" w:date="2023-09-25T09:40:00Z">
              <w:tcPr>
                <w:tcW w:w="5000" w:type="pct"/>
                <w:gridSpan w:val="9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16080258" w14:textId="7F47ED19" w:rsidR="00504C37" w:rsidRPr="00222492" w:rsidRDefault="00504C37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ins w:id="4" w:author="小洋洋 濮" w:date="2023-09-25T09:39:00Z">
              <w:r w:rsidRPr="00504C37">
                <w:rPr>
                  <w:rFonts w:ascii="Times New Roman" w:eastAsia="宋体" w:hAnsi="Times New Roman" w:cs="Times New Roman" w:hint="eastAsia"/>
                  <w:b/>
                  <w:bCs/>
                  <w:sz w:val="18"/>
                  <w:szCs w:val="18"/>
                  <w:lang w:bidi="ar"/>
                </w:rPr>
                <w:t>Supplementary</w:t>
              </w:r>
              <w:r>
                <w:rPr>
                  <w:rFonts w:ascii="Times New Roman" w:eastAsia="宋体" w:hAnsi="Times New Roman" w:cs="Times New Roman"/>
                  <w:b/>
                  <w:bCs/>
                  <w:sz w:val="18"/>
                  <w:szCs w:val="18"/>
                  <w:lang w:bidi="ar"/>
                </w:rPr>
                <w:t xml:space="preserve"> </w:t>
              </w:r>
              <w:r w:rsidRPr="00504C37">
                <w:rPr>
                  <w:rFonts w:ascii="Times New Roman" w:eastAsia="宋体" w:hAnsi="Times New Roman" w:cs="Times New Roman" w:hint="eastAsia"/>
                  <w:b/>
                  <w:bCs/>
                  <w:sz w:val="18"/>
                  <w:szCs w:val="18"/>
                  <w:lang w:bidi="ar"/>
                </w:rPr>
                <w:t>Material 1</w:t>
              </w:r>
            </w:ins>
            <w:ins w:id="5" w:author="小洋洋 濮" w:date="2023-09-25T09:41:00Z">
              <w:r>
                <w:rPr>
                  <w:rFonts w:ascii="Times New Roman" w:eastAsia="宋体" w:hAnsi="Times New Roman" w:cs="Times New Roman"/>
                  <w:b/>
                  <w:bCs/>
                  <w:sz w:val="18"/>
                  <w:szCs w:val="18"/>
                  <w:lang w:bidi="ar"/>
                </w:rPr>
                <w:t>.</w:t>
              </w:r>
            </w:ins>
            <w:ins w:id="6" w:author="小洋洋 濮" w:date="2023-09-25T09:39:00Z">
              <w:r>
                <w:rPr>
                  <w:rFonts w:ascii="Times New Roman" w:eastAsia="宋体" w:hAnsi="Times New Roman" w:cs="Times New Roman" w:hint="eastAsia"/>
                  <w:b/>
                  <w:bCs/>
                  <w:sz w:val="18"/>
                  <w:szCs w:val="18"/>
                  <w:lang w:bidi="ar"/>
                </w:rPr>
                <w:t xml:space="preserve"> </w:t>
              </w:r>
              <w:r w:rsidRPr="00504C37">
                <w:rPr>
                  <w:rFonts w:ascii="Times New Roman" w:eastAsia="宋体" w:hAnsi="Times New Roman" w:cs="Times New Roman" w:hint="eastAsia"/>
                  <w:b/>
                  <w:bCs/>
                  <w:sz w:val="18"/>
                  <w:szCs w:val="18"/>
                  <w:lang w:bidi="ar"/>
                </w:rPr>
                <w:t>PCOS</w:t>
              </w:r>
              <w:r>
                <w:rPr>
                  <w:rFonts w:ascii="Times New Roman" w:eastAsia="宋体" w:hAnsi="Times New Roman" w:cs="Times New Roman" w:hint="eastAsia"/>
                  <w:b/>
                  <w:bCs/>
                  <w:sz w:val="18"/>
                  <w:szCs w:val="18"/>
                  <w:lang w:bidi="ar"/>
                </w:rPr>
                <w:t xml:space="preserve"> </w:t>
              </w:r>
              <w:r w:rsidRPr="00504C37">
                <w:rPr>
                  <w:rFonts w:ascii="Times New Roman" w:eastAsia="宋体" w:hAnsi="Times New Roman" w:cs="Times New Roman" w:hint="eastAsia"/>
                  <w:b/>
                  <w:bCs/>
                  <w:sz w:val="18"/>
                  <w:szCs w:val="18"/>
                  <w:lang w:bidi="ar"/>
                </w:rPr>
                <w:t>diagnosis</w:t>
              </w:r>
              <w:r>
                <w:rPr>
                  <w:rFonts w:ascii="Times New Roman" w:eastAsia="宋体" w:hAnsi="Times New Roman" w:cs="Times New Roman" w:hint="eastAsia"/>
                  <w:b/>
                  <w:bCs/>
                  <w:sz w:val="18"/>
                  <w:szCs w:val="18"/>
                  <w:lang w:bidi="ar"/>
                </w:rPr>
                <w:t xml:space="preserve"> </w:t>
              </w:r>
              <w:r w:rsidRPr="00504C37">
                <w:rPr>
                  <w:rFonts w:ascii="Times New Roman" w:eastAsia="宋体" w:hAnsi="Times New Roman" w:cs="Times New Roman" w:hint="eastAsia"/>
                  <w:b/>
                  <w:bCs/>
                  <w:sz w:val="18"/>
                  <w:szCs w:val="18"/>
                  <w:lang w:bidi="ar"/>
                </w:rPr>
                <w:t>model</w:t>
              </w:r>
              <w:r w:rsidDel="00504C37">
                <w:rPr>
                  <w:rFonts w:ascii="Times New Roman" w:eastAsia="宋体" w:hAnsi="Times New Roman" w:cs="Times New Roman" w:hint="eastAsia"/>
                  <w:b/>
                  <w:bCs/>
                  <w:sz w:val="18"/>
                  <w:szCs w:val="18"/>
                  <w:lang w:bidi="ar"/>
                </w:rPr>
                <w:t xml:space="preserve"> </w:t>
              </w:r>
            </w:ins>
          </w:p>
        </w:tc>
      </w:tr>
      <w:tr w:rsidR="002F544E" w:rsidRPr="00765A31" w14:paraId="57032E50" w14:textId="77777777" w:rsidTr="006B2273">
        <w:trPr>
          <w:trHeight w:val="957"/>
        </w:trPr>
        <w:tc>
          <w:tcPr>
            <w:tcW w:w="459" w:type="pct"/>
          </w:tcPr>
          <w:p w14:paraId="5537F8C5" w14:textId="7E29D063" w:rsidR="009F454F" w:rsidRPr="00222492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2224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PCOS diagnosis model</w:t>
            </w:r>
          </w:p>
        </w:tc>
        <w:tc>
          <w:tcPr>
            <w:tcW w:w="423" w:type="pct"/>
          </w:tcPr>
          <w:p w14:paraId="5F4F75E8" w14:textId="2C943893" w:rsidR="009F454F" w:rsidRPr="00222492" w:rsidRDefault="00263B86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2224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The first a</w:t>
            </w:r>
            <w:r w:rsidR="009F454F" w:rsidRPr="002224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uthor</w:t>
            </w:r>
          </w:p>
        </w:tc>
        <w:tc>
          <w:tcPr>
            <w:tcW w:w="245" w:type="pct"/>
          </w:tcPr>
          <w:p w14:paraId="066B250B" w14:textId="411103E7" w:rsidR="009F454F" w:rsidRPr="00222492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2224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year</w:t>
            </w:r>
          </w:p>
        </w:tc>
        <w:tc>
          <w:tcPr>
            <w:tcW w:w="376" w:type="pct"/>
          </w:tcPr>
          <w:p w14:paraId="17196F29" w14:textId="2E4FB348" w:rsidR="009F454F" w:rsidRPr="00222492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2224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country</w:t>
            </w:r>
          </w:p>
        </w:tc>
        <w:tc>
          <w:tcPr>
            <w:tcW w:w="722" w:type="pct"/>
          </w:tcPr>
          <w:p w14:paraId="5778CFB7" w14:textId="261F3AA4" w:rsidR="009F454F" w:rsidRPr="00222492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2224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methods</w:t>
            </w:r>
          </w:p>
        </w:tc>
        <w:tc>
          <w:tcPr>
            <w:tcW w:w="783" w:type="pct"/>
          </w:tcPr>
          <w:p w14:paraId="50C58C93" w14:textId="4ACCEB78" w:rsidR="009F454F" w:rsidRPr="00222492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2224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Variables/predictors</w:t>
            </w:r>
          </w:p>
        </w:tc>
        <w:tc>
          <w:tcPr>
            <w:tcW w:w="784" w:type="pct"/>
          </w:tcPr>
          <w:p w14:paraId="45AECF39" w14:textId="28158701" w:rsidR="009F454F" w:rsidRPr="00222492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22249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inical application/</w:t>
            </w:r>
            <w:r w:rsidRPr="002224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2249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 validity</w:t>
            </w:r>
          </w:p>
        </w:tc>
        <w:tc>
          <w:tcPr>
            <w:tcW w:w="721" w:type="pct"/>
          </w:tcPr>
          <w:p w14:paraId="4B5C1FC6" w14:textId="3714F17A" w:rsidR="009F454F" w:rsidRPr="00222492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22249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dvantages and disadvantages</w:t>
            </w:r>
          </w:p>
        </w:tc>
        <w:tc>
          <w:tcPr>
            <w:tcW w:w="487" w:type="pct"/>
          </w:tcPr>
          <w:p w14:paraId="5E50A628" w14:textId="4F069A59" w:rsidR="009F454F" w:rsidRPr="00222492" w:rsidRDefault="009F454F" w:rsidP="00F95E8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2224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reference</w:t>
            </w:r>
          </w:p>
        </w:tc>
      </w:tr>
      <w:tr w:rsidR="002A7D3F" w:rsidRPr="00765A31" w14:paraId="3A3F74B5" w14:textId="77777777" w:rsidTr="006B2273">
        <w:trPr>
          <w:trHeight w:val="315"/>
        </w:trPr>
        <w:tc>
          <w:tcPr>
            <w:tcW w:w="459" w:type="pct"/>
          </w:tcPr>
          <w:p w14:paraId="6138220A" w14:textId="77777777" w:rsidR="002A7D3F" w:rsidRPr="00765A31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671D1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 Polygenic Risk Score</w:t>
            </w:r>
          </w:p>
        </w:tc>
        <w:tc>
          <w:tcPr>
            <w:tcW w:w="423" w:type="pct"/>
          </w:tcPr>
          <w:p w14:paraId="417ED27E" w14:textId="77777777" w:rsidR="002A7D3F" w:rsidRPr="00765A31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Joo YY</w:t>
            </w:r>
          </w:p>
        </w:tc>
        <w:tc>
          <w:tcPr>
            <w:tcW w:w="245" w:type="pct"/>
          </w:tcPr>
          <w:p w14:paraId="395E0517" w14:textId="77777777" w:rsidR="002A7D3F" w:rsidRPr="00765A31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20</w:t>
            </w:r>
          </w:p>
        </w:tc>
        <w:tc>
          <w:tcPr>
            <w:tcW w:w="376" w:type="pct"/>
          </w:tcPr>
          <w:p w14:paraId="66F60A9C" w14:textId="77777777" w:rsidR="002A7D3F" w:rsidRPr="00765A31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merica</w:t>
            </w:r>
          </w:p>
        </w:tc>
        <w:tc>
          <w:tcPr>
            <w:tcW w:w="722" w:type="pct"/>
          </w:tcPr>
          <w:p w14:paraId="0801F8EA" w14:textId="77777777" w:rsidR="002A7D3F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A428D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henome-wide association studie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4EB6CE3F" w14:textId="77777777" w:rsidR="002A7D3F" w:rsidRPr="00765A31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A0293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electronic health record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(EHR) </w:t>
            </w:r>
            <w:r w:rsidRPr="00A0293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f 124,852 individuals</w:t>
            </w:r>
          </w:p>
        </w:tc>
        <w:tc>
          <w:tcPr>
            <w:tcW w:w="783" w:type="pct"/>
          </w:tcPr>
          <w:p w14:paraId="56132B4A" w14:textId="77777777" w:rsidR="002A7D3F" w:rsidRPr="00E30418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3041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combining polygenic risk scores (PRS) </w:t>
            </w:r>
          </w:p>
          <w:p w14:paraId="38709F02" w14:textId="77777777" w:rsidR="002A7D3F" w:rsidRPr="00765A31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3041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ith PCOS component phenotypes into a polygenic and phenotypic risk score (PPRS).</w:t>
            </w:r>
          </w:p>
        </w:tc>
        <w:tc>
          <w:tcPr>
            <w:tcW w:w="784" w:type="pct"/>
          </w:tcPr>
          <w:p w14:paraId="5390E37F" w14:textId="4D2DB537" w:rsidR="002A7D3F" w:rsidRPr="00765A31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3041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expand the methodological utility of PRS in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Pr="00E3041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tien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EC07E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rovide a novel methodological opportunity to stratify patients’ genetic risk and discover the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</w:t>
            </w:r>
            <w:r w:rsidRPr="00EC07E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twork associated with PCOS pathogenesis</w:t>
            </w:r>
            <w:r w:rsidR="00E63C8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.</w:t>
            </w:r>
          </w:p>
        </w:tc>
        <w:tc>
          <w:tcPr>
            <w:tcW w:w="721" w:type="pct"/>
          </w:tcPr>
          <w:p w14:paraId="32D83863" w14:textId="636AFDA4" w:rsidR="00477DD4" w:rsidRPr="00C02CF7" w:rsidRDefault="00477DD4" w:rsidP="00477DD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02C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mprov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ing</w:t>
            </w:r>
            <w:r w:rsidRPr="00C02C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cost-effectiveness for PCO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t xml:space="preserve"> </w:t>
            </w:r>
            <w:r w:rsidRPr="00C02C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detection of PCOS patients </w:t>
            </w:r>
          </w:p>
          <w:p w14:paraId="21583031" w14:textId="5D3B5A64" w:rsidR="002A7D3F" w:rsidRPr="005605EC" w:rsidRDefault="00477DD4" w:rsidP="00477DD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C02C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ior to diagnosi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t xml:space="preserve"> </w:t>
            </w:r>
            <w:r w:rsidR="00B35D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</w:t>
            </w:r>
            <w:r w:rsidR="00B35D5C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mproving</w:t>
            </w:r>
            <w:r w:rsidR="00B35D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B35D5C" w:rsidRPr="00C02C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nderstanding</w:t>
            </w:r>
            <w:r w:rsidR="00B35D5C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B35D5C" w:rsidRPr="00C02CF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ased on specific phenotypic or genetic variation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.</w:t>
            </w:r>
            <w:r w:rsidR="002A7D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2A7D3F" w:rsidRPr="008A754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mall</w:t>
            </w:r>
            <w:r w:rsidR="002A7D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2A7D3F" w:rsidRPr="008A754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mple size</w:t>
            </w:r>
            <w:r w:rsidR="002A7D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2A7D3F">
              <w:t xml:space="preserve"> </w:t>
            </w:r>
            <w:r w:rsidR="002A7D3F" w:rsidRPr="00D41B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olygenic prediction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s</w:t>
            </w:r>
            <w:r w:rsidR="002A7D3F" w:rsidRPr="00D41B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limited to three representative</w:t>
            </w:r>
            <w:r w:rsidR="00B35D5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2A7D3F" w:rsidRPr="00D41B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henotypes</w:t>
            </w:r>
            <w:r w:rsidR="002A7D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2A7D3F">
              <w:t xml:space="preserve"> </w:t>
            </w:r>
            <w:r w:rsidR="002A7D3F" w:rsidRPr="005605E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election bias</w:t>
            </w:r>
            <w:r w:rsidR="002A7D3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2A7D3F">
              <w:t xml:space="preserve"> </w:t>
            </w:r>
            <w:r w:rsidR="002A7D3F" w:rsidRPr="005605E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the low diagnosis rate of PCOS patients in </w:t>
            </w:r>
          </w:p>
          <w:p w14:paraId="0AFE3250" w14:textId="21C38FE8" w:rsidR="002A7D3F" w:rsidRPr="00765A31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5605EC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urrent EHR system</w:t>
            </w:r>
            <w:r w:rsidR="00477DD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487" w:type="pct"/>
          </w:tcPr>
          <w:p w14:paraId="54DCEB65" w14:textId="77777777" w:rsidR="002A7D3F" w:rsidRPr="00765A31" w:rsidRDefault="002A7D3F" w:rsidP="002A7D3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1C5CBA" w:rsidRPr="00765A31" w14:paraId="04E66C45" w14:textId="77777777" w:rsidTr="006B2273">
        <w:trPr>
          <w:trHeight w:val="631"/>
        </w:trPr>
        <w:tc>
          <w:tcPr>
            <w:tcW w:w="459" w:type="pct"/>
          </w:tcPr>
          <w:p w14:paraId="1A4D343C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S</w:t>
            </w:r>
          </w:p>
        </w:tc>
        <w:tc>
          <w:tcPr>
            <w:tcW w:w="423" w:type="pct"/>
          </w:tcPr>
          <w:p w14:paraId="1ED9B45F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edersen SD</w:t>
            </w:r>
          </w:p>
        </w:tc>
        <w:tc>
          <w:tcPr>
            <w:tcW w:w="245" w:type="pct"/>
          </w:tcPr>
          <w:p w14:paraId="20E95A6F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7</w:t>
            </w:r>
          </w:p>
        </w:tc>
        <w:tc>
          <w:tcPr>
            <w:tcW w:w="376" w:type="pct"/>
          </w:tcPr>
          <w:p w14:paraId="333F1776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anada</w:t>
            </w:r>
          </w:p>
        </w:tc>
        <w:tc>
          <w:tcPr>
            <w:tcW w:w="722" w:type="pct"/>
          </w:tcPr>
          <w:p w14:paraId="1673DA1E" w14:textId="79C0975E" w:rsidR="001C5CBA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8F30F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questionnaire </w:t>
            </w:r>
            <w:r w:rsidR="0087139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s</w:t>
            </w:r>
            <w:r w:rsidRPr="008F30F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use</w:t>
            </w:r>
            <w:r w:rsidR="0087139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</w:t>
            </w:r>
            <w:r w:rsidRPr="008F30F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n diagnosis of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COS</w:t>
            </w:r>
          </w:p>
          <w:p w14:paraId="758378FA" w14:textId="77777777" w:rsidR="001C5CBA" w:rsidRPr="00B551FA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50 </w:t>
            </w:r>
            <w:r w:rsidRPr="00B551F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and  </w:t>
            </w:r>
          </w:p>
          <w:p w14:paraId="4FC504FB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B551F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 patients without PCOS</w:t>
            </w:r>
          </w:p>
        </w:tc>
        <w:tc>
          <w:tcPr>
            <w:tcW w:w="783" w:type="pct"/>
          </w:tcPr>
          <w:p w14:paraId="0E46391C" w14:textId="6BED5891" w:rsidR="001C5CBA" w:rsidRPr="004868BA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>
              <w:t>v</w:t>
            </w:r>
            <w:r w:rsidRPr="004868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riable</w:t>
            </w:r>
            <w:r w:rsidR="0087139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4868BA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long</w:t>
            </w:r>
          </w:p>
          <w:p w14:paraId="3709A570" w14:textId="5628E77A" w:rsidR="001C5CBA" w:rsidRPr="004868BA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868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enstrual cycles</w:t>
            </w:r>
            <w:r w:rsidR="00871391" w:rsidRPr="004868BA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(</w:t>
            </w:r>
            <w:r w:rsidR="00871391" w:rsidRPr="004868BA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≥</w:t>
            </w:r>
            <w:r w:rsidR="00871391" w:rsidRPr="004868BA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5 d)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t xml:space="preserve"> c</w:t>
            </w:r>
            <w:r w:rsidRPr="004868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oarse hair at </w:t>
            </w:r>
            <w:r w:rsidR="00871391" w:rsidRPr="004868BA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≥</w:t>
            </w:r>
          </w:p>
          <w:p w14:paraId="03EE0E0B" w14:textId="195100EC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868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site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t xml:space="preserve"> h</w:t>
            </w:r>
            <w:r w:rsidRPr="004868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story of obesit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t xml:space="preserve"> l</w:t>
            </w:r>
            <w:r w:rsidRPr="004868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ctation unrelated to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</w:t>
            </w:r>
            <w:r w:rsidRPr="004868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gnancy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  <w:r w:rsidR="001B2EFF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core value</w:t>
            </w:r>
            <w:r w:rsidRPr="004868BA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 PCOS</w:t>
            </w:r>
            <w:r w:rsidR="00F741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84" w:type="pct"/>
          </w:tcPr>
          <w:p w14:paraId="5B2BAB36" w14:textId="29A048E0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301F1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simple clinical tool to help diagnose PCOS</w:t>
            </w:r>
            <w:r w:rsidR="00F741CD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F741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nd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t will be useful for </w:t>
            </w:r>
            <w:r w:rsidRPr="00AD5F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mily physicians’ busy practices</w:t>
            </w:r>
            <w:r w:rsidR="00F741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21" w:type="pct"/>
          </w:tcPr>
          <w:p w14:paraId="029DECD8" w14:textId="2286C03B" w:rsidR="00F741CD" w:rsidRDefault="00F741CD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It </w:t>
            </w:r>
            <w:r w:rsidRPr="0005732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as validated using a second sample of 117 patients, in addition to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05732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ternal validation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  <w:p w14:paraId="76445BF2" w14:textId="665E96EB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1F29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questionnair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1F29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as not been validated in a family medicine setting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E012B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ample size wa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E012B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latively limite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</w:tc>
        <w:tc>
          <w:tcPr>
            <w:tcW w:w="487" w:type="pct"/>
          </w:tcPr>
          <w:p w14:paraId="378859B6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1C5CBA" w:rsidRPr="00765A31" w14:paraId="7A1035E7" w14:textId="77777777" w:rsidTr="006B2273">
        <w:trPr>
          <w:trHeight w:val="315"/>
        </w:trPr>
        <w:tc>
          <w:tcPr>
            <w:tcW w:w="459" w:type="pct"/>
          </w:tcPr>
          <w:p w14:paraId="5E89A1D9" w14:textId="1753517D" w:rsidR="001C5CBA" w:rsidRPr="00765A31" w:rsidRDefault="002A0210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</w:t>
            </w:r>
            <w:r w:rsidR="001C5CBA"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dict PCOS genes</w:t>
            </w:r>
          </w:p>
        </w:tc>
        <w:tc>
          <w:tcPr>
            <w:tcW w:w="423" w:type="pct"/>
          </w:tcPr>
          <w:p w14:paraId="6112E20A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Zhang XZ</w:t>
            </w:r>
          </w:p>
        </w:tc>
        <w:tc>
          <w:tcPr>
            <w:tcW w:w="245" w:type="pct"/>
          </w:tcPr>
          <w:p w14:paraId="2C767C2A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18</w:t>
            </w:r>
          </w:p>
        </w:tc>
        <w:tc>
          <w:tcPr>
            <w:tcW w:w="376" w:type="pct"/>
          </w:tcPr>
          <w:p w14:paraId="58862BA0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722" w:type="pct"/>
          </w:tcPr>
          <w:p w14:paraId="2E448732" w14:textId="10B78E18" w:rsidR="001C5CBA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upervised machine-learning algorithm</w:t>
            </w:r>
            <w:r w:rsidR="000E019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</w:p>
          <w:p w14:paraId="16035C7D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6 PCOS genes as positive sample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306 negative samples from 13,68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nes</w:t>
            </w:r>
          </w:p>
        </w:tc>
        <w:tc>
          <w:tcPr>
            <w:tcW w:w="783" w:type="pct"/>
          </w:tcPr>
          <w:p w14:paraId="19FFDA4A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1001 times of the negative datasets of 306 genes </w:t>
            </w:r>
          </w:p>
        </w:tc>
        <w:tc>
          <w:tcPr>
            <w:tcW w:w="784" w:type="pct"/>
          </w:tcPr>
          <w:p w14:paraId="0766092D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ith a posterior probability higher than 0.9 233 new PCOS genes were predicted. Literature supporting 7 of the top 10 predictions has been found.</w:t>
            </w:r>
          </w:p>
        </w:tc>
        <w:tc>
          <w:tcPr>
            <w:tcW w:w="721" w:type="pct"/>
          </w:tcPr>
          <w:p w14:paraId="2DE4586A" w14:textId="22C2CDAE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fferent from GWAS and other genetic methods, it opens a new avenue to infer PCOS candidates; a number of false positive interactions and false negatives.</w:t>
            </w:r>
          </w:p>
        </w:tc>
        <w:tc>
          <w:tcPr>
            <w:tcW w:w="487" w:type="pct"/>
          </w:tcPr>
          <w:p w14:paraId="2C209C12" w14:textId="2F8BED0C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F633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2F544E" w:rsidRPr="00765A31" w14:paraId="3E2FE8AA" w14:textId="77777777" w:rsidTr="006B2273">
        <w:trPr>
          <w:trHeight w:val="641"/>
        </w:trPr>
        <w:tc>
          <w:tcPr>
            <w:tcW w:w="459" w:type="pct"/>
          </w:tcPr>
          <w:p w14:paraId="17DD0E91" w14:textId="4C06610D" w:rsidR="009F454F" w:rsidRPr="00765A31" w:rsidRDefault="00C36E29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S</w:t>
            </w:r>
          </w:p>
        </w:tc>
        <w:tc>
          <w:tcPr>
            <w:tcW w:w="423" w:type="pct"/>
          </w:tcPr>
          <w:p w14:paraId="16847E9C" w14:textId="4BEF3D91" w:rsidR="009F454F" w:rsidRPr="00765A31" w:rsidRDefault="009F454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shmukh H</w:t>
            </w:r>
          </w:p>
        </w:tc>
        <w:tc>
          <w:tcPr>
            <w:tcW w:w="245" w:type="pct"/>
          </w:tcPr>
          <w:p w14:paraId="73F9E768" w14:textId="4DB129B4" w:rsidR="009F454F" w:rsidRPr="00765A31" w:rsidRDefault="009F454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19</w:t>
            </w:r>
          </w:p>
        </w:tc>
        <w:tc>
          <w:tcPr>
            <w:tcW w:w="376" w:type="pct"/>
          </w:tcPr>
          <w:p w14:paraId="3520D1F1" w14:textId="0CC677C3" w:rsidR="009F454F" w:rsidRPr="00765A31" w:rsidRDefault="00E16A0B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16A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ritain</w:t>
            </w:r>
          </w:p>
        </w:tc>
        <w:tc>
          <w:tcPr>
            <w:tcW w:w="722" w:type="pct"/>
          </w:tcPr>
          <w:p w14:paraId="22AE16A9" w14:textId="77777777" w:rsidR="001D1309" w:rsidRDefault="00C12A1F" w:rsidP="004A2C7B">
            <w:r w:rsidRPr="00C12A1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simple phenotypic algorithm</w:t>
            </w:r>
            <w:r w:rsidR="004A2C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4A2C7B">
              <w:t xml:space="preserve"> </w:t>
            </w:r>
          </w:p>
          <w:p w14:paraId="2C2C0BB4" w14:textId="67F0F9DA" w:rsidR="004A2C7B" w:rsidRDefault="004A2C7B" w:rsidP="004A2C7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A2C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111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COS </w:t>
            </w:r>
            <w:r w:rsidRPr="004A2C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omen</w:t>
            </w:r>
          </w:p>
          <w:p w14:paraId="552F7E96" w14:textId="34EFBB01" w:rsidR="009F454F" w:rsidRPr="00765A31" w:rsidRDefault="004A2C7B" w:rsidP="004A2C7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4A2C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67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control </w:t>
            </w:r>
            <w:r w:rsidRPr="004A2C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women  </w:t>
            </w:r>
          </w:p>
        </w:tc>
        <w:tc>
          <w:tcPr>
            <w:tcW w:w="783" w:type="pct"/>
          </w:tcPr>
          <w:p w14:paraId="1A18196F" w14:textId="343FD601" w:rsidR="009F454F" w:rsidRPr="00765A31" w:rsidRDefault="00BF1C94" w:rsidP="00BF1C9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 w:rsidRPr="00BF1C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I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</w:t>
            </w:r>
            <w:r w:rsidRPr="00BF1C94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</w:t>
            </w:r>
            <w:r w:rsidRPr="00BF1C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MH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</w:t>
            </w:r>
            <w:r w:rsidRPr="00BF1C94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</w:t>
            </w:r>
            <w:r w:rsidRPr="00BF1C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</w:t>
            </w:r>
            <w:r>
              <w:t xml:space="preserve"> </w:t>
            </w:r>
            <w:r w:rsidRPr="00BF1C9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7-OHP</w:t>
            </w:r>
          </w:p>
        </w:tc>
        <w:tc>
          <w:tcPr>
            <w:tcW w:w="784" w:type="pct"/>
          </w:tcPr>
          <w:p w14:paraId="2994821B" w14:textId="1FBD3B99" w:rsidR="009F454F" w:rsidRPr="00765A31" w:rsidRDefault="00A92F51" w:rsidP="00132F27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8826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sist in diagnosis, severity prediction of the disease risk stratification of PCOS women</w:t>
            </w:r>
            <w:r w:rsidR="00B460E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  <w:r w:rsidRPr="00132F2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32F27" w:rsidRPr="00132F2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  </w:t>
            </w:r>
          </w:p>
        </w:tc>
        <w:tc>
          <w:tcPr>
            <w:tcW w:w="721" w:type="pct"/>
          </w:tcPr>
          <w:p w14:paraId="415003ED" w14:textId="3A135991" w:rsidR="009F454F" w:rsidRPr="00765A31" w:rsidRDefault="00040383" w:rsidP="0004038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132F2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simple 4-variable model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can </w:t>
            </w:r>
            <w:r w:rsidRPr="00132F2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pture the underlying clinical and</w:t>
            </w:r>
            <w:r>
              <w:t xml:space="preserve"> </w:t>
            </w:r>
            <w:r w:rsidRPr="00A92F5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ormonal abnormalitie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lacking of </w:t>
            </w:r>
            <w:r w:rsidR="00E4290B" w:rsidRPr="00E429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externally </w:t>
            </w:r>
            <w:r w:rsidR="00B460E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</w:t>
            </w:r>
            <w:r w:rsidR="00E4290B" w:rsidRPr="00E429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idated</w:t>
            </w:r>
            <w:r w:rsidR="00B460E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</w:t>
            </w:r>
            <w:r w:rsidR="00A134CD" w:rsidRPr="00A134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mple size was modes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A134CD">
              <w:t xml:space="preserve"> </w:t>
            </w:r>
            <w:r w:rsidR="00A134CD" w:rsidRPr="00A134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ll the patients had </w:t>
            </w:r>
            <w:r w:rsidR="00421D1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</w:t>
            </w:r>
            <w:r w:rsidR="00A134CD" w:rsidRPr="00A134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assical PCOS</w:t>
            </w:r>
            <w:r w:rsidR="00A134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,</w:t>
            </w:r>
            <w:r w:rsidR="00A134CD">
              <w:t xml:space="preserve"> </w:t>
            </w:r>
            <w:r w:rsidR="00A134CD" w:rsidRPr="00A134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not able to evaluate model for the other </w:t>
            </w:r>
            <w:r w:rsidR="00B460E8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</w:t>
            </w:r>
            <w:r w:rsidR="00A134CD" w:rsidRPr="00A134C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henotypes.</w:t>
            </w:r>
          </w:p>
        </w:tc>
        <w:tc>
          <w:tcPr>
            <w:tcW w:w="487" w:type="pct"/>
          </w:tcPr>
          <w:p w14:paraId="35B364D4" w14:textId="0D858B62" w:rsidR="009F454F" w:rsidRPr="00765A31" w:rsidRDefault="009F454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2</w:t>
            </w:r>
            <w:r w:rsidR="00F633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2F544E" w:rsidRPr="00765A31" w14:paraId="4437D5E3" w14:textId="77777777" w:rsidTr="006B2273">
        <w:trPr>
          <w:trHeight w:val="315"/>
        </w:trPr>
        <w:tc>
          <w:tcPr>
            <w:tcW w:w="459" w:type="pct"/>
          </w:tcPr>
          <w:p w14:paraId="5436FCD2" w14:textId="49F18EB2" w:rsidR="009F454F" w:rsidRPr="00765A31" w:rsidRDefault="0020058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S</w:t>
            </w:r>
          </w:p>
        </w:tc>
        <w:tc>
          <w:tcPr>
            <w:tcW w:w="423" w:type="pct"/>
          </w:tcPr>
          <w:p w14:paraId="5C8DF9C6" w14:textId="1FC4CB75" w:rsidR="009F454F" w:rsidRPr="00765A31" w:rsidRDefault="009F454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un Q</w:t>
            </w:r>
          </w:p>
        </w:tc>
        <w:tc>
          <w:tcPr>
            <w:tcW w:w="245" w:type="pct"/>
          </w:tcPr>
          <w:p w14:paraId="4DB419F0" w14:textId="1F29FF6D" w:rsidR="009F454F" w:rsidRPr="00765A31" w:rsidRDefault="009F454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19</w:t>
            </w:r>
          </w:p>
        </w:tc>
        <w:tc>
          <w:tcPr>
            <w:tcW w:w="376" w:type="pct"/>
          </w:tcPr>
          <w:p w14:paraId="1CF78C2A" w14:textId="737641EE" w:rsidR="009F454F" w:rsidRPr="00765A31" w:rsidRDefault="0020058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na</w:t>
            </w:r>
          </w:p>
        </w:tc>
        <w:tc>
          <w:tcPr>
            <w:tcW w:w="722" w:type="pct"/>
          </w:tcPr>
          <w:p w14:paraId="7FC2418C" w14:textId="0363B6A2" w:rsidR="009F454F" w:rsidRDefault="00200584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0058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Coagulation parameters </w:t>
            </w:r>
          </w:p>
          <w:p w14:paraId="1153F371" w14:textId="4ECACB2F" w:rsidR="002B373D" w:rsidRPr="00765A31" w:rsidRDefault="002B373D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B373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81 PCOS patients and 301 health controls</w:t>
            </w:r>
          </w:p>
        </w:tc>
        <w:tc>
          <w:tcPr>
            <w:tcW w:w="783" w:type="pct"/>
          </w:tcPr>
          <w:p w14:paraId="5CAEF510" w14:textId="48B01AA2" w:rsidR="009F454F" w:rsidRPr="00765A31" w:rsidRDefault="00C3339D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Mainly </w:t>
            </w:r>
            <w:r w:rsidR="00200584" w:rsidRPr="0020058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x coagulation parameters</w:t>
            </w:r>
            <w:r w:rsidR="008E72E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E012B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8E72E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ge</w:t>
            </w:r>
          </w:p>
        </w:tc>
        <w:tc>
          <w:tcPr>
            <w:tcW w:w="784" w:type="pct"/>
          </w:tcPr>
          <w:p w14:paraId="3EFC5DCD" w14:textId="6D24F5CB" w:rsidR="009F454F" w:rsidRPr="00765A31" w:rsidRDefault="00025011" w:rsidP="0002501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0250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T, TT, and FDP are predictive of</w:t>
            </w:r>
            <w:r w:rsidR="003B0A69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0250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; </w:t>
            </w:r>
            <w:r w:rsidRPr="000250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ighlight the potential of anti-coagulation therapies</w:t>
            </w:r>
            <w:r w:rsidR="003B0A6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721" w:type="pct"/>
          </w:tcPr>
          <w:p w14:paraId="75614615" w14:textId="498B1BDD" w:rsidR="009163C7" w:rsidRDefault="00E67F7E" w:rsidP="00E012B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20058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</w:t>
            </w:r>
            <w:r w:rsidR="009163C7" w:rsidRPr="0020058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dic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9163C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</w:t>
            </w:r>
            <w:r w:rsidR="009163C7" w:rsidRPr="0020058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9163C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ased on six</w:t>
            </w:r>
            <w:r w:rsidR="009163C7" w:rsidRPr="0020058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coagulation</w:t>
            </w:r>
            <w:r w:rsidR="009163C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9163C7" w:rsidRPr="0020058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rameters</w:t>
            </w:r>
            <w:r w:rsidR="009163C7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35710063" w14:textId="255628A0" w:rsidR="009F454F" w:rsidRDefault="00E012BF" w:rsidP="00E012B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E012B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mple size wa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E012B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latively limite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6E7E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6E7E11" w:rsidRPr="006E7E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sidual confounding</w:t>
            </w:r>
          </w:p>
          <w:p w14:paraId="72A74607" w14:textId="6C13390A" w:rsidR="006E7E11" w:rsidRPr="00025011" w:rsidRDefault="006E7E11" w:rsidP="006E7E11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nd </w:t>
            </w:r>
            <w:r w:rsidRPr="006E7E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mbalance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6E7E1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etween the PCOS and the control groups.</w:t>
            </w:r>
          </w:p>
        </w:tc>
        <w:tc>
          <w:tcPr>
            <w:tcW w:w="487" w:type="pct"/>
          </w:tcPr>
          <w:p w14:paraId="16368277" w14:textId="6D4540EC" w:rsidR="009F454F" w:rsidRPr="00765A31" w:rsidRDefault="009F454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2</w:t>
            </w:r>
            <w:r w:rsidR="00F633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1C5CBA" w:rsidRPr="00765A31" w14:paraId="787E7424" w14:textId="77777777" w:rsidTr="006B2273">
        <w:trPr>
          <w:trHeight w:val="315"/>
        </w:trPr>
        <w:tc>
          <w:tcPr>
            <w:tcW w:w="459" w:type="pct"/>
          </w:tcPr>
          <w:p w14:paraId="7E6D744E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 and other</w:t>
            </w:r>
          </w:p>
          <w:p w14:paraId="4813DE81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ligo-anovulation disorders</w:t>
            </w:r>
          </w:p>
        </w:tc>
        <w:tc>
          <w:tcPr>
            <w:tcW w:w="423" w:type="pct"/>
          </w:tcPr>
          <w:p w14:paraId="3D4BD29B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proofErr w:type="spellStart"/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agios</w:t>
            </w:r>
            <w:proofErr w:type="spellEnd"/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S</w:t>
            </w:r>
          </w:p>
        </w:tc>
        <w:tc>
          <w:tcPr>
            <w:tcW w:w="245" w:type="pct"/>
          </w:tcPr>
          <w:p w14:paraId="20DB52B0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21</w:t>
            </w:r>
          </w:p>
        </w:tc>
        <w:tc>
          <w:tcPr>
            <w:tcW w:w="376" w:type="pct"/>
          </w:tcPr>
          <w:p w14:paraId="18FFDD44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merica</w:t>
            </w:r>
          </w:p>
        </w:tc>
        <w:tc>
          <w:tcPr>
            <w:tcW w:w="722" w:type="pct"/>
          </w:tcPr>
          <w:p w14:paraId="2AD83D71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28 PCOS patients</w:t>
            </w:r>
          </w:p>
          <w:p w14:paraId="44B9D352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mpared with BMI</w:t>
            </w:r>
          </w:p>
          <w:p w14:paraId="404C0980" w14:textId="4B10724B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d AMH values in 93 patients with ovulation disorders unrelated to PCOS and 689 patients with nonendocrin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fertility</w:t>
            </w:r>
          </w:p>
        </w:tc>
        <w:tc>
          <w:tcPr>
            <w:tcW w:w="783" w:type="pct"/>
          </w:tcPr>
          <w:p w14:paraId="40154253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ainly BMI and AMH</w:t>
            </w:r>
          </w:p>
        </w:tc>
        <w:tc>
          <w:tcPr>
            <w:tcW w:w="784" w:type="pct"/>
          </w:tcPr>
          <w:p w14:paraId="7521B341" w14:textId="2F613325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ovide a prediction model in direct comparison</w:t>
            </w:r>
            <w:r w:rsidR="00682D2B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o other forms of ovulatory disorders and to patients without</w:t>
            </w:r>
          </w:p>
          <w:p w14:paraId="28E6A87F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ndocrine disorders.</w:t>
            </w:r>
          </w:p>
        </w:tc>
        <w:tc>
          <w:tcPr>
            <w:tcW w:w="721" w:type="pct"/>
          </w:tcPr>
          <w:p w14:paraId="004D58EE" w14:textId="7B384BBF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support a definite diagnosis in patients with suspected PCOS, </w:t>
            </w:r>
            <w:r w:rsidR="00A90F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but 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t is</w:t>
            </w:r>
          </w:p>
          <w:p w14:paraId="32596320" w14:textId="77777777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ill far from allowing a valid discrimination from other forms</w:t>
            </w:r>
          </w:p>
          <w:p w14:paraId="2A3C931A" w14:textId="33CC4844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f ovulatory dysfunction</w:t>
            </w:r>
            <w:r w:rsidR="00A90F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="00A90F7B"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A90F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esides,</w:t>
            </w:r>
            <w:r w:rsidR="0091173E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A90F7B"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e group of patients with other ovulation disorders</w:t>
            </w:r>
            <w:r w:rsidR="00A90F7B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="00A90F7B"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as small</w:t>
            </w:r>
            <w:r w:rsidR="00A90F7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487" w:type="pct"/>
          </w:tcPr>
          <w:p w14:paraId="70E41174" w14:textId="595B3745" w:rsidR="001C5CBA" w:rsidRPr="00765A31" w:rsidRDefault="001C5CBA" w:rsidP="001C5CBA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0B409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35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2F544E" w:rsidRPr="00765A31" w14:paraId="2AD9A043" w14:textId="77777777" w:rsidTr="006B2273">
        <w:trPr>
          <w:trHeight w:val="325"/>
        </w:trPr>
        <w:tc>
          <w:tcPr>
            <w:tcW w:w="459" w:type="pct"/>
          </w:tcPr>
          <w:p w14:paraId="208276BC" w14:textId="20690024" w:rsidR="009F454F" w:rsidRPr="00765A31" w:rsidRDefault="00DB25F1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</w:t>
            </w:r>
            <w:r w:rsidR="001904FA"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olescents PCOS</w:t>
            </w:r>
          </w:p>
        </w:tc>
        <w:tc>
          <w:tcPr>
            <w:tcW w:w="423" w:type="pct"/>
          </w:tcPr>
          <w:p w14:paraId="4811C737" w14:textId="667616D7" w:rsidR="009F454F" w:rsidRPr="00765A31" w:rsidRDefault="00FA1C23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i M</w:t>
            </w:r>
          </w:p>
        </w:tc>
        <w:tc>
          <w:tcPr>
            <w:tcW w:w="245" w:type="pct"/>
          </w:tcPr>
          <w:p w14:paraId="6D14564E" w14:textId="1056D86E" w:rsidR="009F454F" w:rsidRPr="00765A31" w:rsidRDefault="00FA1C23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22</w:t>
            </w:r>
          </w:p>
        </w:tc>
        <w:tc>
          <w:tcPr>
            <w:tcW w:w="376" w:type="pct"/>
          </w:tcPr>
          <w:p w14:paraId="5728D685" w14:textId="6EDF07DA" w:rsidR="009F454F" w:rsidRPr="00765A31" w:rsidRDefault="001904FA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hina</w:t>
            </w:r>
          </w:p>
        </w:tc>
        <w:tc>
          <w:tcPr>
            <w:tcW w:w="722" w:type="pct"/>
          </w:tcPr>
          <w:p w14:paraId="0806F9BE" w14:textId="0B1F0DFB" w:rsidR="009F454F" w:rsidRPr="00765A31" w:rsidRDefault="00F95E8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5PCOS and 45 control</w:t>
            </w:r>
            <w:r w:rsidR="00A73C15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group </w:t>
            </w:r>
          </w:p>
          <w:p w14:paraId="403FD98F" w14:textId="350F8EBC" w:rsidR="00521844" w:rsidRPr="00765A31" w:rsidRDefault="00521844" w:rsidP="0052184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 diagnostic criteria</w:t>
            </w:r>
            <w:r w:rsidR="00B012FA" w:rsidRPr="00B012F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bidi="ar"/>
              </w:rPr>
              <w:t>1</w:t>
            </w:r>
            <w:r w:rsidR="00B30AF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bidi="ar"/>
              </w:rPr>
              <w:t xml:space="preserve"> 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(the Endocrinology 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Expert Group,</w:t>
            </w:r>
            <w:r w:rsid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bstetrics/Gynecology Branch of the Chinese Medical Association)</w:t>
            </w:r>
          </w:p>
        </w:tc>
        <w:tc>
          <w:tcPr>
            <w:tcW w:w="783" w:type="pct"/>
          </w:tcPr>
          <w:p w14:paraId="6C8A1A17" w14:textId="41680BE8" w:rsidR="009F454F" w:rsidRPr="00765A31" w:rsidRDefault="00FA0D28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 xml:space="preserve">Mainly </w:t>
            </w:r>
            <w:r w:rsidR="00607E5B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A</w:t>
            </w:r>
            <w:r w:rsidR="00607E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H and</w:t>
            </w:r>
            <w:r w:rsidR="00AE7C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607E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</w:t>
            </w:r>
            <w:r w:rsidR="0066073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tal</w:t>
            </w:r>
            <w:r w:rsidR="0066073A">
              <w:t xml:space="preserve"> </w:t>
            </w:r>
            <w:r w:rsidR="008975E7">
              <w:t>T</w:t>
            </w:r>
            <w:r w:rsidR="0066073A" w:rsidRPr="0066073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stosterone</w:t>
            </w:r>
          </w:p>
        </w:tc>
        <w:tc>
          <w:tcPr>
            <w:tcW w:w="784" w:type="pct"/>
          </w:tcPr>
          <w:p w14:paraId="006C1698" w14:textId="19874A06" w:rsidR="00607E5B" w:rsidRPr="00765A31" w:rsidRDefault="00607E5B" w:rsidP="00607E5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607E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MH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000C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d</w:t>
            </w:r>
            <w:r w:rsidR="00AE7C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Total </w:t>
            </w:r>
            <w:r w:rsidR="008975E7">
              <w:t>T</w:t>
            </w:r>
            <w:r w:rsidR="00AE7CF4" w:rsidRPr="0066073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stosterone</w:t>
            </w:r>
            <w:r w:rsidR="00AE7CF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1000C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 ar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607E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useful biomarker for the diagnosis of PCOS in Chinese adolescent </w:t>
            </w:r>
            <w:r w:rsidRPr="00607E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 xml:space="preserve">girls.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1000C0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MH </w:t>
            </w:r>
            <w:r w:rsidRPr="00607E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u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607E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ff value of 6.32 ng/mL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  <w:r w:rsidRPr="00607E5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. </w:t>
            </w:r>
          </w:p>
          <w:p w14:paraId="0917C7B7" w14:textId="6C7FDF03" w:rsidR="009F454F" w:rsidRPr="00765A31" w:rsidRDefault="009F454F" w:rsidP="00607E5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721" w:type="pct"/>
          </w:tcPr>
          <w:p w14:paraId="3735C983" w14:textId="18FAB2EF" w:rsidR="00BE2C0B" w:rsidRPr="007E5749" w:rsidRDefault="00BE2C0B" w:rsidP="00BE2C0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BE2C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study focused on adolescent</w:t>
            </w:r>
            <w:r w:rsidR="00612838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  <w:r w:rsidRPr="00BE2C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irls with PCO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t xml:space="preserve"> </w:t>
            </w:r>
            <w:r w:rsidRPr="00BE2C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 relatively small sample siz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7E57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different AMH </w:t>
            </w:r>
            <w:r w:rsidRPr="007E57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assays, different diagnostic criteria</w:t>
            </w:r>
          </w:p>
          <w:p w14:paraId="7055658F" w14:textId="64AF4B38" w:rsidR="00BE2C0B" w:rsidRPr="00BE2C0B" w:rsidRDefault="00BE2C0B" w:rsidP="00BE2C0B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E574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or PCOS and genetical and other differences in the patient populations.</w:t>
            </w:r>
          </w:p>
        </w:tc>
        <w:tc>
          <w:tcPr>
            <w:tcW w:w="487" w:type="pct"/>
          </w:tcPr>
          <w:p w14:paraId="172613FD" w14:textId="7885172A" w:rsidR="009F454F" w:rsidRPr="00765A31" w:rsidRDefault="009F454F" w:rsidP="00F95E8F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lastRenderedPageBreak/>
              <w:t>(</w:t>
            </w:r>
            <w:r w:rsidR="00F6332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</w:t>
            </w:r>
            <w:r w:rsidR="000B409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8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  <w:tr w:rsidR="00F63324" w:rsidRPr="00765A31" w14:paraId="05730EF5" w14:textId="77777777" w:rsidTr="006B2273">
        <w:trPr>
          <w:trHeight w:val="315"/>
        </w:trPr>
        <w:tc>
          <w:tcPr>
            <w:tcW w:w="459" w:type="pct"/>
          </w:tcPr>
          <w:p w14:paraId="22633C82" w14:textId="77777777" w:rsidR="00F63324" w:rsidRPr="00765A31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3F4CA5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achine-Aided Self-diagnosti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PCOS</w:t>
            </w:r>
          </w:p>
        </w:tc>
        <w:tc>
          <w:tcPr>
            <w:tcW w:w="423" w:type="pct"/>
          </w:tcPr>
          <w:p w14:paraId="5415165A" w14:textId="77777777" w:rsidR="00F63324" w:rsidRPr="00765A31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proofErr w:type="spellStart"/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Zigarelli</w:t>
            </w:r>
            <w:proofErr w:type="spellEnd"/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245" w:type="pct"/>
          </w:tcPr>
          <w:p w14:paraId="48074D57" w14:textId="77777777" w:rsidR="00F63324" w:rsidRPr="00765A31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22</w:t>
            </w:r>
          </w:p>
        </w:tc>
        <w:tc>
          <w:tcPr>
            <w:tcW w:w="376" w:type="pct"/>
          </w:tcPr>
          <w:p w14:paraId="5B2EE9DB" w14:textId="77777777" w:rsidR="00F63324" w:rsidRPr="00765A31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merica</w:t>
            </w:r>
          </w:p>
        </w:tc>
        <w:tc>
          <w:tcPr>
            <w:tcW w:w="722" w:type="pct"/>
          </w:tcPr>
          <w:p w14:paraId="31CE5BF0" w14:textId="77777777" w:rsidR="00F63324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30084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achine learning techniques</w:t>
            </w:r>
          </w:p>
          <w:p w14:paraId="54A9D6CF" w14:textId="56831672" w:rsidR="00F63324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F339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-positiv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Pr="00FF339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ze</w:t>
            </w:r>
            <w:r w:rsidR="00C0280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n=170)</w:t>
            </w:r>
          </w:p>
          <w:p w14:paraId="12A2AE20" w14:textId="77777777" w:rsidR="00F63324" w:rsidRPr="00765A31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FF339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COS-negative size (n=356)</w:t>
            </w:r>
          </w:p>
        </w:tc>
        <w:tc>
          <w:tcPr>
            <w:tcW w:w="783" w:type="pct"/>
          </w:tcPr>
          <w:p w14:paraId="79A2A482" w14:textId="77777777" w:rsidR="006D6179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43AC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ninvasive variable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>
              <w:t xml:space="preserve"> </w:t>
            </w:r>
            <w:r w:rsidRPr="00743AC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l variables</w:t>
            </w:r>
            <w:r w:rsidR="006D6179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including</w:t>
            </w:r>
          </w:p>
          <w:p w14:paraId="05FEBCD2" w14:textId="114FC392" w:rsidR="00F63324" w:rsidRPr="00765A31" w:rsidRDefault="006D6179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43AC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ninvasiv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and </w:t>
            </w:r>
            <w:r w:rsidRPr="00743ACF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vasive variable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.  </w:t>
            </w:r>
          </w:p>
        </w:tc>
        <w:tc>
          <w:tcPr>
            <w:tcW w:w="784" w:type="pct"/>
          </w:tcPr>
          <w:p w14:paraId="189E8ACD" w14:textId="77777777" w:rsidR="00F63324" w:rsidRPr="00903373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90337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odels serve as a convenient digital platform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  <w:r w:rsidRPr="0090337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</w:p>
          <w:p w14:paraId="153F8B07" w14:textId="77777777" w:rsidR="00F63324" w:rsidRPr="00765A31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90337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lp diagnose PCOS</w:t>
            </w:r>
          </w:p>
        </w:tc>
        <w:tc>
          <w:tcPr>
            <w:tcW w:w="721" w:type="pct"/>
          </w:tcPr>
          <w:p w14:paraId="41C559FE" w14:textId="77777777" w:rsidR="00F63324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wo kinds of models;</w:t>
            </w:r>
          </w:p>
          <w:p w14:paraId="4B1A45EE" w14:textId="77777777" w:rsidR="00F63324" w:rsidRPr="00903373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90337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sers can acquire pre- or self-diagnosis and counsel for the risk of PCOS, with or without obtaining medical test results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;</w:t>
            </w:r>
          </w:p>
          <w:p w14:paraId="08B327B3" w14:textId="71CFF43C" w:rsidR="00F63324" w:rsidRPr="002B284B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90337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ccess the platform at home without delay. </w:t>
            </w:r>
            <w:r w:rsidR="00DA08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need </w:t>
            </w:r>
            <w:proofErr w:type="gramStart"/>
            <w:r w:rsidR="00DA08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further </w:t>
            </w:r>
            <w:r w:rsidR="00DA0803" w:rsidRPr="00E429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externally</w:t>
            </w:r>
            <w:proofErr w:type="gramEnd"/>
            <w:r w:rsidR="00DA0803" w:rsidRPr="00E429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r w:rsidR="00DA08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</w:t>
            </w:r>
            <w:r w:rsidR="00DA0803" w:rsidRPr="00E4290B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idated</w:t>
            </w:r>
            <w:r w:rsidR="00DA080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.</w:t>
            </w:r>
          </w:p>
        </w:tc>
        <w:tc>
          <w:tcPr>
            <w:tcW w:w="487" w:type="pct"/>
          </w:tcPr>
          <w:p w14:paraId="5C06A19E" w14:textId="58699DE0" w:rsidR="00F63324" w:rsidRPr="00765A31" w:rsidRDefault="00F63324" w:rsidP="00F63324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="006D008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</w:t>
            </w:r>
            <w:r w:rsidR="000B4091"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9</w:t>
            </w:r>
            <w:r w:rsidRPr="00765A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)</w:t>
            </w:r>
          </w:p>
        </w:tc>
      </w:tr>
    </w:tbl>
    <w:p w14:paraId="48ADAA45" w14:textId="21803FD9" w:rsidR="00DF624C" w:rsidRDefault="00B012FA" w:rsidP="00B012FA">
      <w:r w:rsidRPr="00B012FA">
        <w:rPr>
          <w:vertAlign w:val="superscript"/>
        </w:rPr>
        <w:t>1</w:t>
      </w:r>
      <w:r>
        <w:t>Endocrinology group and guidelines expert group of the Chinese</w:t>
      </w:r>
      <w:r>
        <w:rPr>
          <w:rFonts w:hint="eastAsia"/>
        </w:rPr>
        <w:t xml:space="preserve"> </w:t>
      </w:r>
      <w:r>
        <w:t>medical association obstetrics and gynecology branch. Guidelines for</w:t>
      </w:r>
      <w:r>
        <w:rPr>
          <w:rFonts w:hint="eastAsia"/>
        </w:rPr>
        <w:t xml:space="preserve"> </w:t>
      </w:r>
      <w:r>
        <w:t>diagnosis and treatment of polycystic ovary syndrome in China. Chin</w:t>
      </w:r>
      <w:r>
        <w:rPr>
          <w:rFonts w:hint="eastAsia"/>
        </w:rPr>
        <w:t xml:space="preserve"> </w:t>
      </w:r>
      <w:r>
        <w:t xml:space="preserve">J </w:t>
      </w:r>
      <w:proofErr w:type="spellStart"/>
      <w:r>
        <w:t>Obstet</w:t>
      </w:r>
      <w:proofErr w:type="spellEnd"/>
      <w:r>
        <w:t xml:space="preserve"> Gynecol. 2018; 53:2–6.</w:t>
      </w:r>
    </w:p>
    <w:p w14:paraId="3D2B2707" w14:textId="2DFEF67A" w:rsidR="0066073A" w:rsidRDefault="0066073A" w:rsidP="00B012FA">
      <w:bookmarkStart w:id="7" w:name="_Hlk102397595"/>
      <w:r>
        <w:t xml:space="preserve">PT: </w:t>
      </w:r>
      <w:r w:rsidRPr="0066073A">
        <w:t>Prothrombin time</w:t>
      </w:r>
      <w:r>
        <w:t>;</w:t>
      </w:r>
      <w:r w:rsidRPr="0066073A">
        <w:t xml:space="preserve"> </w:t>
      </w:r>
      <w:r>
        <w:t>TT:</w:t>
      </w:r>
      <w:r w:rsidRPr="0066073A">
        <w:t xml:space="preserve"> Thrombin time</w:t>
      </w:r>
      <w:r>
        <w:t xml:space="preserve">; FDP: </w:t>
      </w:r>
      <w:r w:rsidRPr="0066073A">
        <w:t>Fibrin degradation products</w:t>
      </w:r>
      <w:bookmarkEnd w:id="7"/>
      <w:r>
        <w:t>;</w:t>
      </w:r>
      <w:r w:rsidR="00634630">
        <w:t xml:space="preserve"> BMI: </w:t>
      </w:r>
      <w:r w:rsidR="00634630" w:rsidRPr="00634630">
        <w:t>Body mass index</w:t>
      </w:r>
      <w:r w:rsidR="002103C2">
        <w:t>;</w:t>
      </w:r>
    </w:p>
    <w:p w14:paraId="29426FAD" w14:textId="54BD833F" w:rsidR="002103C2" w:rsidRPr="002103C2" w:rsidRDefault="002103C2" w:rsidP="00B012FA">
      <w:r>
        <w:t>FAI: f</w:t>
      </w:r>
      <w:r w:rsidRPr="002103C2">
        <w:t>ree androgen index</w:t>
      </w:r>
      <w:r>
        <w:t>;</w:t>
      </w:r>
      <w:r w:rsidRPr="002103C2">
        <w:t xml:space="preserve"> </w:t>
      </w:r>
      <w:r>
        <w:t xml:space="preserve">AMH: </w:t>
      </w:r>
      <w:r w:rsidRPr="002103C2">
        <w:t>anti-Müllerian hormone</w:t>
      </w:r>
      <w:r>
        <w:t>;</w:t>
      </w:r>
      <w:r w:rsidRPr="002103C2">
        <w:t xml:space="preserve"> </w:t>
      </w:r>
      <w:r>
        <w:t xml:space="preserve">WC: </w:t>
      </w:r>
      <w:r w:rsidRPr="002103C2">
        <w:t>waist circumference</w:t>
      </w:r>
      <w:r>
        <w:t>; 17OHP:</w:t>
      </w:r>
      <w:r w:rsidRPr="002103C2">
        <w:t xml:space="preserve"> 17α-hydroxyprogesterone</w:t>
      </w:r>
      <w:r w:rsidR="000E019D">
        <w:t>;</w:t>
      </w:r>
      <w:r w:rsidR="000E019D" w:rsidRPr="000E019D">
        <w:t xml:space="preserve"> </w:t>
      </w:r>
      <w:r w:rsidR="000E019D">
        <w:t>GWAS: Genome-Wide Association Studies</w:t>
      </w:r>
      <w:r w:rsidR="002F1EE1">
        <w:t>.</w:t>
      </w:r>
    </w:p>
    <w:sectPr w:rsidR="002103C2" w:rsidRPr="00210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D8495" w14:textId="77777777" w:rsidR="00A75461" w:rsidRDefault="00A75461" w:rsidP="005A3B24">
      <w:r>
        <w:separator/>
      </w:r>
    </w:p>
  </w:endnote>
  <w:endnote w:type="continuationSeparator" w:id="0">
    <w:p w14:paraId="6DA60119" w14:textId="77777777" w:rsidR="00A75461" w:rsidRDefault="00A75461" w:rsidP="005A3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0349D" w14:textId="77777777" w:rsidR="00A75461" w:rsidRDefault="00A75461" w:rsidP="005A3B24">
      <w:r>
        <w:separator/>
      </w:r>
    </w:p>
  </w:footnote>
  <w:footnote w:type="continuationSeparator" w:id="0">
    <w:p w14:paraId="2CFAB6A9" w14:textId="77777777" w:rsidR="00A75461" w:rsidRDefault="00A75461" w:rsidP="005A3B2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小洋洋 濮">
    <w15:presenceInfo w15:providerId="Windows Live" w15:userId="b5f721dbdd37ed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EB7"/>
    <w:rsid w:val="0000657D"/>
    <w:rsid w:val="00022DC6"/>
    <w:rsid w:val="000249A3"/>
    <w:rsid w:val="00025011"/>
    <w:rsid w:val="00035F7F"/>
    <w:rsid w:val="00040383"/>
    <w:rsid w:val="00047F7E"/>
    <w:rsid w:val="00057327"/>
    <w:rsid w:val="000B4091"/>
    <w:rsid w:val="000C1F98"/>
    <w:rsid w:val="000E019D"/>
    <w:rsid w:val="000E2247"/>
    <w:rsid w:val="001000C0"/>
    <w:rsid w:val="00107E17"/>
    <w:rsid w:val="0011278A"/>
    <w:rsid w:val="00132F27"/>
    <w:rsid w:val="00133BFF"/>
    <w:rsid w:val="0015778A"/>
    <w:rsid w:val="00165B0B"/>
    <w:rsid w:val="00187113"/>
    <w:rsid w:val="001904FA"/>
    <w:rsid w:val="001A18A4"/>
    <w:rsid w:val="001A612B"/>
    <w:rsid w:val="001B2EFF"/>
    <w:rsid w:val="001C3769"/>
    <w:rsid w:val="001C4863"/>
    <w:rsid w:val="001C4C5D"/>
    <w:rsid w:val="001C5020"/>
    <w:rsid w:val="001C5CBA"/>
    <w:rsid w:val="001D1309"/>
    <w:rsid w:val="001F295B"/>
    <w:rsid w:val="00200584"/>
    <w:rsid w:val="00200FD5"/>
    <w:rsid w:val="002103C2"/>
    <w:rsid w:val="00222492"/>
    <w:rsid w:val="002517F5"/>
    <w:rsid w:val="00252165"/>
    <w:rsid w:val="00263B86"/>
    <w:rsid w:val="002855E8"/>
    <w:rsid w:val="0029265B"/>
    <w:rsid w:val="002A0210"/>
    <w:rsid w:val="002A75A0"/>
    <w:rsid w:val="002A7D3F"/>
    <w:rsid w:val="002B284B"/>
    <w:rsid w:val="002B373D"/>
    <w:rsid w:val="002C4DAA"/>
    <w:rsid w:val="002C7236"/>
    <w:rsid w:val="002D5C13"/>
    <w:rsid w:val="002E2661"/>
    <w:rsid w:val="002F1EE1"/>
    <w:rsid w:val="002F544E"/>
    <w:rsid w:val="0030084F"/>
    <w:rsid w:val="003016D9"/>
    <w:rsid w:val="00301F13"/>
    <w:rsid w:val="00371364"/>
    <w:rsid w:val="003749DC"/>
    <w:rsid w:val="003A3904"/>
    <w:rsid w:val="003A574F"/>
    <w:rsid w:val="003B0A69"/>
    <w:rsid w:val="003F4CA5"/>
    <w:rsid w:val="00421D1E"/>
    <w:rsid w:val="004570A7"/>
    <w:rsid w:val="00464699"/>
    <w:rsid w:val="0047762D"/>
    <w:rsid w:val="00477DD4"/>
    <w:rsid w:val="004868BA"/>
    <w:rsid w:val="0049711D"/>
    <w:rsid w:val="004A24AD"/>
    <w:rsid w:val="004A2C7B"/>
    <w:rsid w:val="004E5958"/>
    <w:rsid w:val="004F3157"/>
    <w:rsid w:val="00504C37"/>
    <w:rsid w:val="00521844"/>
    <w:rsid w:val="005605EC"/>
    <w:rsid w:val="005978A0"/>
    <w:rsid w:val="005A3B24"/>
    <w:rsid w:val="005C3B57"/>
    <w:rsid w:val="005D14F8"/>
    <w:rsid w:val="00607E5B"/>
    <w:rsid w:val="00612838"/>
    <w:rsid w:val="00624ECA"/>
    <w:rsid w:val="00634630"/>
    <w:rsid w:val="0066073A"/>
    <w:rsid w:val="00671D1C"/>
    <w:rsid w:val="00682D2B"/>
    <w:rsid w:val="00683697"/>
    <w:rsid w:val="00693B97"/>
    <w:rsid w:val="00697EB7"/>
    <w:rsid w:val="006B2273"/>
    <w:rsid w:val="006D008D"/>
    <w:rsid w:val="006D301E"/>
    <w:rsid w:val="006D6179"/>
    <w:rsid w:val="006E3F33"/>
    <w:rsid w:val="006E7E11"/>
    <w:rsid w:val="007030DD"/>
    <w:rsid w:val="00743ACF"/>
    <w:rsid w:val="00765A31"/>
    <w:rsid w:val="007C5553"/>
    <w:rsid w:val="007D66D9"/>
    <w:rsid w:val="007E1409"/>
    <w:rsid w:val="007E5749"/>
    <w:rsid w:val="008328F4"/>
    <w:rsid w:val="00847A89"/>
    <w:rsid w:val="00864333"/>
    <w:rsid w:val="00871391"/>
    <w:rsid w:val="008826CD"/>
    <w:rsid w:val="008975E7"/>
    <w:rsid w:val="008A7541"/>
    <w:rsid w:val="008B0471"/>
    <w:rsid w:val="008B5A63"/>
    <w:rsid w:val="008E10BB"/>
    <w:rsid w:val="008E5F6C"/>
    <w:rsid w:val="008E72C5"/>
    <w:rsid w:val="008E72E4"/>
    <w:rsid w:val="008F30F1"/>
    <w:rsid w:val="00900B72"/>
    <w:rsid w:val="00903373"/>
    <w:rsid w:val="0091173E"/>
    <w:rsid w:val="009163C7"/>
    <w:rsid w:val="00916FB5"/>
    <w:rsid w:val="0094159A"/>
    <w:rsid w:val="009D12B7"/>
    <w:rsid w:val="009F454F"/>
    <w:rsid w:val="00A02938"/>
    <w:rsid w:val="00A134CD"/>
    <w:rsid w:val="00A428D6"/>
    <w:rsid w:val="00A45F82"/>
    <w:rsid w:val="00A522B0"/>
    <w:rsid w:val="00A559D4"/>
    <w:rsid w:val="00A73C15"/>
    <w:rsid w:val="00A75461"/>
    <w:rsid w:val="00A80E5F"/>
    <w:rsid w:val="00A90F7B"/>
    <w:rsid w:val="00A92F51"/>
    <w:rsid w:val="00A941E1"/>
    <w:rsid w:val="00AD5F03"/>
    <w:rsid w:val="00AE7CF4"/>
    <w:rsid w:val="00AF5EC5"/>
    <w:rsid w:val="00B012FA"/>
    <w:rsid w:val="00B02017"/>
    <w:rsid w:val="00B04BE2"/>
    <w:rsid w:val="00B260D6"/>
    <w:rsid w:val="00B30AF2"/>
    <w:rsid w:val="00B35D5C"/>
    <w:rsid w:val="00B44392"/>
    <w:rsid w:val="00B460E8"/>
    <w:rsid w:val="00B551FA"/>
    <w:rsid w:val="00B71C7F"/>
    <w:rsid w:val="00B86720"/>
    <w:rsid w:val="00BE2C0B"/>
    <w:rsid w:val="00BF1C94"/>
    <w:rsid w:val="00C02804"/>
    <w:rsid w:val="00C02CF7"/>
    <w:rsid w:val="00C03CD7"/>
    <w:rsid w:val="00C12A1F"/>
    <w:rsid w:val="00C13218"/>
    <w:rsid w:val="00C3339D"/>
    <w:rsid w:val="00C36E29"/>
    <w:rsid w:val="00C42BDF"/>
    <w:rsid w:val="00C51A8C"/>
    <w:rsid w:val="00C80496"/>
    <w:rsid w:val="00CB1619"/>
    <w:rsid w:val="00CC6F1D"/>
    <w:rsid w:val="00CD0D96"/>
    <w:rsid w:val="00CE6EAF"/>
    <w:rsid w:val="00D41B03"/>
    <w:rsid w:val="00D63963"/>
    <w:rsid w:val="00D724F7"/>
    <w:rsid w:val="00D922BA"/>
    <w:rsid w:val="00D956CF"/>
    <w:rsid w:val="00DA0803"/>
    <w:rsid w:val="00DB25F1"/>
    <w:rsid w:val="00DD6B78"/>
    <w:rsid w:val="00DF624C"/>
    <w:rsid w:val="00E012BF"/>
    <w:rsid w:val="00E16A0B"/>
    <w:rsid w:val="00E1716C"/>
    <w:rsid w:val="00E23561"/>
    <w:rsid w:val="00E30418"/>
    <w:rsid w:val="00E4290B"/>
    <w:rsid w:val="00E63C81"/>
    <w:rsid w:val="00E67F7E"/>
    <w:rsid w:val="00E91F6E"/>
    <w:rsid w:val="00EA4DF6"/>
    <w:rsid w:val="00EC07E1"/>
    <w:rsid w:val="00ED1841"/>
    <w:rsid w:val="00EE0028"/>
    <w:rsid w:val="00EE3C69"/>
    <w:rsid w:val="00EF0386"/>
    <w:rsid w:val="00F159A7"/>
    <w:rsid w:val="00F36163"/>
    <w:rsid w:val="00F36CE4"/>
    <w:rsid w:val="00F63324"/>
    <w:rsid w:val="00F741CD"/>
    <w:rsid w:val="00F76841"/>
    <w:rsid w:val="00F95E8F"/>
    <w:rsid w:val="00FA0D28"/>
    <w:rsid w:val="00FA1C23"/>
    <w:rsid w:val="00FD6542"/>
    <w:rsid w:val="00FE647B"/>
    <w:rsid w:val="00FF0C40"/>
    <w:rsid w:val="00FF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81E84"/>
  <w15:chartTrackingRefBased/>
  <w15:docId w15:val="{93FCE0D9-6F55-4743-9743-CE5DEF51A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B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B24"/>
    <w:rPr>
      <w:sz w:val="18"/>
      <w:szCs w:val="18"/>
    </w:rPr>
  </w:style>
  <w:style w:type="table" w:styleId="a7">
    <w:name w:val="Table Grid"/>
    <w:basedOn w:val="a1"/>
    <w:uiPriority w:val="39"/>
    <w:rsid w:val="005A3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978A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978A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978A0"/>
  </w:style>
  <w:style w:type="paragraph" w:styleId="ab">
    <w:name w:val="annotation subject"/>
    <w:basedOn w:val="a9"/>
    <w:next w:val="a9"/>
    <w:link w:val="ac"/>
    <w:uiPriority w:val="99"/>
    <w:semiHidden/>
    <w:unhideWhenUsed/>
    <w:rsid w:val="005978A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978A0"/>
    <w:rPr>
      <w:b/>
      <w:bCs/>
    </w:rPr>
  </w:style>
  <w:style w:type="paragraph" w:styleId="ad">
    <w:name w:val="Revision"/>
    <w:hidden/>
    <w:uiPriority w:val="99"/>
    <w:semiHidden/>
    <w:rsid w:val="00504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9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3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小洋洋 濮</cp:lastModifiedBy>
  <cp:revision>716</cp:revision>
  <dcterms:created xsi:type="dcterms:W3CDTF">2022-05-01T09:20:00Z</dcterms:created>
  <dcterms:modified xsi:type="dcterms:W3CDTF">2023-09-25T01:47:00Z</dcterms:modified>
</cp:coreProperties>
</file>